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9EFBB8" w14:textId="77777777" w:rsidR="00C91F53" w:rsidRDefault="00C91F53" w:rsidP="00C91F53">
      <w:pPr>
        <w:jc w:val="both"/>
        <w:rPr>
          <w:bCs/>
          <w:color w:val="00B0F0"/>
        </w:rPr>
      </w:pPr>
    </w:p>
    <w:tbl>
      <w:tblPr>
        <w:tblStyle w:val="TableGrid"/>
        <w:tblW w:w="0" w:type="auto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1243"/>
        <w:gridCol w:w="7767"/>
      </w:tblGrid>
      <w:tr w:rsidR="00C91F53" w:rsidRPr="00C91F53" w14:paraId="577ECA42" w14:textId="77777777" w:rsidTr="009A00CD">
        <w:trPr>
          <w:trHeight w:val="367"/>
        </w:trPr>
        <w:tc>
          <w:tcPr>
            <w:tcW w:w="1243" w:type="dxa"/>
          </w:tcPr>
          <w:p w14:paraId="252B9637" w14:textId="77777777" w:rsidR="00C91F53" w:rsidRPr="00C91F53" w:rsidRDefault="00C91F53" w:rsidP="00C91F53">
            <w:pPr>
              <w:jc w:val="center"/>
              <w:rPr>
                <w:b/>
                <w:bCs/>
                <w:color w:val="000000" w:themeColor="text1"/>
              </w:rPr>
            </w:pPr>
            <w:r w:rsidRPr="00C91F53">
              <w:rPr>
                <w:b/>
                <w:bCs/>
                <w:color w:val="000000" w:themeColor="text1"/>
              </w:rPr>
              <w:t>Terms</w:t>
            </w:r>
          </w:p>
        </w:tc>
        <w:tc>
          <w:tcPr>
            <w:tcW w:w="7767" w:type="dxa"/>
          </w:tcPr>
          <w:p w14:paraId="142E83B1" w14:textId="77777777" w:rsidR="00C91F53" w:rsidRPr="00C91F53" w:rsidRDefault="00C91F53" w:rsidP="00C91F53">
            <w:pPr>
              <w:jc w:val="center"/>
              <w:rPr>
                <w:b/>
                <w:bCs/>
                <w:color w:val="000000" w:themeColor="text1"/>
              </w:rPr>
            </w:pPr>
            <w:r w:rsidRPr="00C91F53">
              <w:rPr>
                <w:b/>
                <w:bCs/>
                <w:color w:val="000000" w:themeColor="text1"/>
              </w:rPr>
              <w:t xml:space="preserve">Description of the terms used in </w:t>
            </w:r>
            <w:r>
              <w:rPr>
                <w:b/>
                <w:bCs/>
                <w:color w:val="000000" w:themeColor="text1"/>
              </w:rPr>
              <w:t xml:space="preserve">the </w:t>
            </w:r>
            <w:r w:rsidRPr="00C91F53">
              <w:rPr>
                <w:b/>
                <w:bCs/>
                <w:color w:val="000000" w:themeColor="text1"/>
              </w:rPr>
              <w:t>context of the manuscript</w:t>
            </w:r>
          </w:p>
        </w:tc>
      </w:tr>
      <w:tr w:rsidR="00C91F53" w:rsidRPr="00C91F53" w14:paraId="67D885D8" w14:textId="77777777" w:rsidTr="009A00CD">
        <w:tc>
          <w:tcPr>
            <w:tcW w:w="1243" w:type="dxa"/>
          </w:tcPr>
          <w:p w14:paraId="36221F38" w14:textId="77777777" w:rsidR="00C91F53" w:rsidRPr="00C91F53" w:rsidRDefault="00C91F53" w:rsidP="00FF6D20">
            <w:pPr>
              <w:jc w:val="both"/>
              <w:rPr>
                <w:bCs/>
                <w:color w:val="000000" w:themeColor="text1"/>
              </w:rPr>
            </w:pPr>
            <w:r w:rsidRPr="00C91F53">
              <w:rPr>
                <w:bCs/>
                <w:color w:val="000000" w:themeColor="text1"/>
              </w:rPr>
              <w:t>Virtual</w:t>
            </w:r>
          </w:p>
        </w:tc>
        <w:tc>
          <w:tcPr>
            <w:tcW w:w="7767" w:type="dxa"/>
          </w:tcPr>
          <w:p w14:paraId="561467A2" w14:textId="77777777" w:rsidR="00C91F53" w:rsidRPr="00C91F53" w:rsidRDefault="00C91F53" w:rsidP="00FF6D20">
            <w:pPr>
              <w:jc w:val="both"/>
              <w:rPr>
                <w:bCs/>
                <w:color w:val="000000" w:themeColor="text1"/>
              </w:rPr>
            </w:pPr>
            <w:r w:rsidRPr="00C91F53">
              <w:rPr>
                <w:bCs/>
                <w:color w:val="000000" w:themeColor="text1"/>
              </w:rPr>
              <w:t xml:space="preserve">A real-world object simulated or displayed using a computer. </w:t>
            </w:r>
          </w:p>
        </w:tc>
      </w:tr>
      <w:tr w:rsidR="00C91F53" w:rsidRPr="00C91F53" w14:paraId="782CCE50" w14:textId="77777777" w:rsidTr="009A00CD">
        <w:tc>
          <w:tcPr>
            <w:tcW w:w="1243" w:type="dxa"/>
          </w:tcPr>
          <w:p w14:paraId="7893A10F" w14:textId="77777777" w:rsidR="00C91F53" w:rsidRPr="00C91F53" w:rsidRDefault="00C91F53" w:rsidP="00FF6D20">
            <w:pPr>
              <w:jc w:val="both"/>
              <w:rPr>
                <w:bCs/>
                <w:color w:val="000000" w:themeColor="text1"/>
              </w:rPr>
            </w:pPr>
            <w:r w:rsidRPr="00C91F53">
              <w:rPr>
                <w:bCs/>
                <w:color w:val="000000" w:themeColor="text1"/>
              </w:rPr>
              <w:t>Augmented reality</w:t>
            </w:r>
          </w:p>
        </w:tc>
        <w:tc>
          <w:tcPr>
            <w:tcW w:w="7767" w:type="dxa"/>
          </w:tcPr>
          <w:p w14:paraId="5296A460" w14:textId="77777777" w:rsidR="00C91F53" w:rsidRPr="00C91F53" w:rsidRDefault="00C91F53" w:rsidP="00FF6D20">
            <w:pPr>
              <w:jc w:val="both"/>
              <w:rPr>
                <w:bCs/>
                <w:color w:val="000000" w:themeColor="text1"/>
              </w:rPr>
            </w:pPr>
            <w:r w:rsidRPr="00C91F53">
              <w:rPr>
                <w:bCs/>
                <w:color w:val="000000" w:themeColor="text1"/>
              </w:rPr>
              <w:t>Technology that generates a composite view by superimposing a computer-generated image on a user's view of the real world.</w:t>
            </w:r>
          </w:p>
        </w:tc>
      </w:tr>
      <w:tr w:rsidR="00C91F53" w:rsidRPr="00C91F53" w14:paraId="636D006D" w14:textId="77777777" w:rsidTr="009A00CD">
        <w:tc>
          <w:tcPr>
            <w:tcW w:w="1243" w:type="dxa"/>
          </w:tcPr>
          <w:p w14:paraId="69F3D24A" w14:textId="77777777" w:rsidR="00C91F53" w:rsidRPr="00C91F53" w:rsidRDefault="00C91F53" w:rsidP="00FF6D20">
            <w:pPr>
              <w:jc w:val="both"/>
              <w:rPr>
                <w:bCs/>
                <w:color w:val="000000" w:themeColor="text1"/>
              </w:rPr>
            </w:pPr>
            <w:r w:rsidRPr="00C91F53">
              <w:rPr>
                <w:bCs/>
                <w:color w:val="000000" w:themeColor="text1"/>
              </w:rPr>
              <w:t>Computer thread</w:t>
            </w:r>
          </w:p>
        </w:tc>
        <w:tc>
          <w:tcPr>
            <w:tcW w:w="7767" w:type="dxa"/>
          </w:tcPr>
          <w:p w14:paraId="49D74B35" w14:textId="77777777" w:rsidR="00C91F53" w:rsidRPr="00C91F53" w:rsidRDefault="00C91F53" w:rsidP="00FF6D20">
            <w:pPr>
              <w:jc w:val="both"/>
              <w:rPr>
                <w:bCs/>
                <w:color w:val="000000" w:themeColor="text1"/>
              </w:rPr>
            </w:pPr>
            <w:r w:rsidRPr="00C91F53">
              <w:rPr>
                <w:bCs/>
                <w:color w:val="000000" w:themeColor="text1"/>
              </w:rPr>
              <w:t>A single sequence of a set of instructions that can execute independently. In the proposed architecture, multiple threads are executed concurrently and communicate with each other.</w:t>
            </w:r>
          </w:p>
        </w:tc>
      </w:tr>
      <w:tr w:rsidR="00C91F53" w:rsidRPr="00C91F53" w14:paraId="3F84C3EA" w14:textId="77777777" w:rsidTr="009A00CD">
        <w:tc>
          <w:tcPr>
            <w:tcW w:w="1243" w:type="dxa"/>
          </w:tcPr>
          <w:p w14:paraId="67B63D12" w14:textId="77777777" w:rsidR="00C91F53" w:rsidRPr="00C91F53" w:rsidRDefault="00C91F53" w:rsidP="00FF6D20">
            <w:pPr>
              <w:jc w:val="both"/>
              <w:rPr>
                <w:bCs/>
                <w:color w:val="000000" w:themeColor="text1"/>
              </w:rPr>
            </w:pPr>
            <w:r w:rsidRPr="00C91F53">
              <w:rPr>
                <w:bCs/>
                <w:color w:val="000000" w:themeColor="text1"/>
              </w:rPr>
              <w:t>IP address</w:t>
            </w:r>
          </w:p>
        </w:tc>
        <w:tc>
          <w:tcPr>
            <w:tcW w:w="7767" w:type="dxa"/>
          </w:tcPr>
          <w:p w14:paraId="5551D5D2" w14:textId="77777777" w:rsidR="00C91F53" w:rsidRPr="00C91F53" w:rsidRDefault="00C91F53" w:rsidP="00FF6D20">
            <w:pPr>
              <w:jc w:val="both"/>
              <w:rPr>
                <w:bCs/>
                <w:color w:val="000000" w:themeColor="text1"/>
              </w:rPr>
            </w:pPr>
            <w:r w:rsidRPr="00C91F53">
              <w:rPr>
                <w:bCs/>
                <w:color w:val="000000" w:themeColor="text1"/>
              </w:rPr>
              <w:t>IP refers to "Internet Protocol". It is a set of rules that governs the format of data sent/received over the network. IP address is a unique address that identifies a device on the network. It contains locations information of the device on the internet. Thus, it allows the devices to be located and connected over internet.</w:t>
            </w:r>
          </w:p>
        </w:tc>
      </w:tr>
      <w:tr w:rsidR="00C91F53" w:rsidRPr="00C91F53" w14:paraId="52AFB0AA" w14:textId="77777777" w:rsidTr="009A00CD">
        <w:tc>
          <w:tcPr>
            <w:tcW w:w="1243" w:type="dxa"/>
          </w:tcPr>
          <w:p w14:paraId="635CADB0" w14:textId="77777777" w:rsidR="00C91F53" w:rsidRPr="00C91F53" w:rsidRDefault="00C91F53" w:rsidP="00FF6D20">
            <w:pPr>
              <w:jc w:val="both"/>
              <w:rPr>
                <w:bCs/>
                <w:color w:val="000000" w:themeColor="text1"/>
              </w:rPr>
            </w:pPr>
            <w:r w:rsidRPr="00C91F53">
              <w:rPr>
                <w:bCs/>
                <w:color w:val="000000" w:themeColor="text1"/>
              </w:rPr>
              <w:t>Server</w:t>
            </w:r>
          </w:p>
        </w:tc>
        <w:tc>
          <w:tcPr>
            <w:tcW w:w="7767" w:type="dxa"/>
          </w:tcPr>
          <w:p w14:paraId="7580364A" w14:textId="77777777" w:rsidR="00C91F53" w:rsidRPr="00C91F53" w:rsidRDefault="00C91F53" w:rsidP="00FF6D20">
            <w:pPr>
              <w:jc w:val="both"/>
              <w:rPr>
                <w:bCs/>
                <w:color w:val="000000" w:themeColor="text1"/>
              </w:rPr>
            </w:pPr>
            <w:r w:rsidRPr="00C91F53">
              <w:rPr>
                <w:bCs/>
                <w:color w:val="000000" w:themeColor="text1"/>
              </w:rPr>
              <w:t>On a computer network, a central computer that provide service to other computers (clients)</w:t>
            </w:r>
            <w:r>
              <w:rPr>
                <w:bCs/>
                <w:color w:val="000000" w:themeColor="text1"/>
              </w:rPr>
              <w:t>.</w:t>
            </w:r>
          </w:p>
        </w:tc>
      </w:tr>
      <w:tr w:rsidR="00C91F53" w:rsidRPr="00C91F53" w14:paraId="3FA07911" w14:textId="77777777" w:rsidTr="009A00CD">
        <w:tc>
          <w:tcPr>
            <w:tcW w:w="1243" w:type="dxa"/>
          </w:tcPr>
          <w:p w14:paraId="3919464C" w14:textId="77777777" w:rsidR="00C91F53" w:rsidRPr="00C91F53" w:rsidRDefault="00C91F53" w:rsidP="00FF6D20">
            <w:pPr>
              <w:jc w:val="both"/>
              <w:rPr>
                <w:bCs/>
                <w:color w:val="000000" w:themeColor="text1"/>
              </w:rPr>
            </w:pPr>
            <w:r w:rsidRPr="00C91F53">
              <w:rPr>
                <w:bCs/>
                <w:color w:val="000000" w:themeColor="text1"/>
              </w:rPr>
              <w:t>User interface</w:t>
            </w:r>
          </w:p>
        </w:tc>
        <w:tc>
          <w:tcPr>
            <w:tcW w:w="7767" w:type="dxa"/>
          </w:tcPr>
          <w:p w14:paraId="19AA919A" w14:textId="77777777" w:rsidR="00C91F53" w:rsidRPr="00C91F53" w:rsidRDefault="00C91F53" w:rsidP="00FF6D20">
            <w:pPr>
              <w:jc w:val="both"/>
              <w:rPr>
                <w:bCs/>
                <w:color w:val="000000" w:themeColor="text1"/>
              </w:rPr>
            </w:pPr>
            <w:r w:rsidRPr="00C91F53">
              <w:rPr>
                <w:bCs/>
                <w:color w:val="000000" w:themeColor="text1"/>
              </w:rPr>
              <w:t>Medium which humans uses to interact with the computers. It could be hardware devices that can be used to provide a set of input commands to a computer by a user.</w:t>
            </w:r>
          </w:p>
        </w:tc>
      </w:tr>
      <w:tr w:rsidR="00C91F53" w:rsidRPr="00C91F53" w14:paraId="40C34E48" w14:textId="77777777" w:rsidTr="009A00CD">
        <w:tc>
          <w:tcPr>
            <w:tcW w:w="1243" w:type="dxa"/>
          </w:tcPr>
          <w:p w14:paraId="0A515CE4" w14:textId="77777777" w:rsidR="00C91F53" w:rsidRPr="00C91F53" w:rsidRDefault="00C91F53" w:rsidP="00FF6D20">
            <w:pPr>
              <w:jc w:val="both"/>
              <w:rPr>
                <w:bCs/>
                <w:color w:val="000000" w:themeColor="text1"/>
              </w:rPr>
            </w:pPr>
            <w:r w:rsidRPr="00C91F53">
              <w:rPr>
                <w:bCs/>
                <w:color w:val="000000" w:themeColor="text1"/>
              </w:rPr>
              <w:t>Data packet</w:t>
            </w:r>
          </w:p>
        </w:tc>
        <w:tc>
          <w:tcPr>
            <w:tcW w:w="7767" w:type="dxa"/>
          </w:tcPr>
          <w:p w14:paraId="6E6556E4" w14:textId="77777777" w:rsidR="00C91F53" w:rsidRPr="00C91F53" w:rsidRDefault="00C91F53" w:rsidP="00FF6D20">
            <w:pPr>
              <w:jc w:val="both"/>
              <w:rPr>
                <w:bCs/>
                <w:color w:val="000000" w:themeColor="text1"/>
              </w:rPr>
            </w:pPr>
            <w:r w:rsidRPr="00C91F53">
              <w:rPr>
                <w:bCs/>
                <w:color w:val="000000" w:themeColor="text1"/>
              </w:rPr>
              <w:t>Data (a set of values) that has been made into a single package and sent over a network from one computer to other.</w:t>
            </w:r>
          </w:p>
        </w:tc>
      </w:tr>
      <w:tr w:rsidR="00C91F53" w:rsidRPr="00C91F53" w14:paraId="78C58426" w14:textId="77777777" w:rsidTr="009A00CD">
        <w:tc>
          <w:tcPr>
            <w:tcW w:w="1243" w:type="dxa"/>
          </w:tcPr>
          <w:p w14:paraId="1F9EF7E6" w14:textId="77777777" w:rsidR="00C91F53" w:rsidRPr="00C91F53" w:rsidRDefault="00C91F53" w:rsidP="00FF6D20">
            <w:pPr>
              <w:jc w:val="both"/>
              <w:rPr>
                <w:bCs/>
                <w:color w:val="000000" w:themeColor="text1"/>
              </w:rPr>
            </w:pPr>
            <w:r w:rsidRPr="00C91F53">
              <w:rPr>
                <w:bCs/>
                <w:color w:val="000000" w:themeColor="text1"/>
              </w:rPr>
              <w:t>Video frame</w:t>
            </w:r>
          </w:p>
        </w:tc>
        <w:tc>
          <w:tcPr>
            <w:tcW w:w="7767" w:type="dxa"/>
          </w:tcPr>
          <w:p w14:paraId="309900EE" w14:textId="77777777" w:rsidR="00C91F53" w:rsidRPr="00C91F53" w:rsidRDefault="00C91F53" w:rsidP="00FF6D20">
            <w:pPr>
              <w:jc w:val="both"/>
              <w:rPr>
                <w:bCs/>
                <w:color w:val="000000" w:themeColor="text1"/>
              </w:rPr>
            </w:pPr>
            <w:r w:rsidRPr="00C91F53">
              <w:rPr>
                <w:bCs/>
                <w:color w:val="000000" w:themeColor="text1"/>
              </w:rPr>
              <w:t xml:space="preserve">One of the still image in a video. Combining and playing the video frames one after another, creates the effect of a moving picture. </w:t>
            </w:r>
          </w:p>
        </w:tc>
      </w:tr>
    </w:tbl>
    <w:p w14:paraId="4C6B8FE7" w14:textId="77777777" w:rsidR="00C91F53" w:rsidRDefault="00C91F53" w:rsidP="00C91F53">
      <w:pPr>
        <w:jc w:val="both"/>
        <w:rPr>
          <w:bCs/>
        </w:rPr>
      </w:pPr>
    </w:p>
    <w:p w14:paraId="557C728C" w14:textId="77777777" w:rsidR="006129C3" w:rsidRDefault="006129C3">
      <w:bookmarkStart w:id="0" w:name="_GoBack"/>
      <w:bookmarkEnd w:id="0"/>
    </w:p>
    <w:sectPr w:rsidR="006129C3" w:rsidSect="00D3010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F53"/>
    <w:rsid w:val="00000E1B"/>
    <w:rsid w:val="0000118A"/>
    <w:rsid w:val="0000170C"/>
    <w:rsid w:val="0000274E"/>
    <w:rsid w:val="00004261"/>
    <w:rsid w:val="00007925"/>
    <w:rsid w:val="00015D2C"/>
    <w:rsid w:val="00016D2D"/>
    <w:rsid w:val="000204EB"/>
    <w:rsid w:val="0002097A"/>
    <w:rsid w:val="00023ACC"/>
    <w:rsid w:val="0003041E"/>
    <w:rsid w:val="0003150C"/>
    <w:rsid w:val="00034B35"/>
    <w:rsid w:val="00035B3C"/>
    <w:rsid w:val="00042BF8"/>
    <w:rsid w:val="000437E6"/>
    <w:rsid w:val="000454D8"/>
    <w:rsid w:val="0004615A"/>
    <w:rsid w:val="00050055"/>
    <w:rsid w:val="00051BA1"/>
    <w:rsid w:val="0006015C"/>
    <w:rsid w:val="00061145"/>
    <w:rsid w:val="00062F80"/>
    <w:rsid w:val="00063EBE"/>
    <w:rsid w:val="00067F27"/>
    <w:rsid w:val="0007004F"/>
    <w:rsid w:val="000700B1"/>
    <w:rsid w:val="0007773D"/>
    <w:rsid w:val="00077826"/>
    <w:rsid w:val="0008075B"/>
    <w:rsid w:val="00090FD2"/>
    <w:rsid w:val="00093702"/>
    <w:rsid w:val="000A06C5"/>
    <w:rsid w:val="000A3EF7"/>
    <w:rsid w:val="000A5463"/>
    <w:rsid w:val="000B0C8C"/>
    <w:rsid w:val="000B3B31"/>
    <w:rsid w:val="000B3BFF"/>
    <w:rsid w:val="000B4058"/>
    <w:rsid w:val="000B542E"/>
    <w:rsid w:val="000B7513"/>
    <w:rsid w:val="000C5359"/>
    <w:rsid w:val="000D4B52"/>
    <w:rsid w:val="000D571F"/>
    <w:rsid w:val="000E1CDB"/>
    <w:rsid w:val="000E69B4"/>
    <w:rsid w:val="000E6A36"/>
    <w:rsid w:val="000F01BB"/>
    <w:rsid w:val="000F1403"/>
    <w:rsid w:val="000F3331"/>
    <w:rsid w:val="000F70E2"/>
    <w:rsid w:val="00101641"/>
    <w:rsid w:val="0010439A"/>
    <w:rsid w:val="00107B2A"/>
    <w:rsid w:val="00115FBF"/>
    <w:rsid w:val="00116FD4"/>
    <w:rsid w:val="0012112C"/>
    <w:rsid w:val="001218B3"/>
    <w:rsid w:val="00122291"/>
    <w:rsid w:val="00124A79"/>
    <w:rsid w:val="00125430"/>
    <w:rsid w:val="00130C43"/>
    <w:rsid w:val="001312E8"/>
    <w:rsid w:val="00132C03"/>
    <w:rsid w:val="001336D5"/>
    <w:rsid w:val="0014467F"/>
    <w:rsid w:val="00147908"/>
    <w:rsid w:val="001504F4"/>
    <w:rsid w:val="00155AC6"/>
    <w:rsid w:val="00157BDE"/>
    <w:rsid w:val="001632A9"/>
    <w:rsid w:val="001650AB"/>
    <w:rsid w:val="00171539"/>
    <w:rsid w:val="00177507"/>
    <w:rsid w:val="0018161D"/>
    <w:rsid w:val="001A0A73"/>
    <w:rsid w:val="001B06E3"/>
    <w:rsid w:val="001B3082"/>
    <w:rsid w:val="001B4C91"/>
    <w:rsid w:val="001B5A03"/>
    <w:rsid w:val="001B60BE"/>
    <w:rsid w:val="001B7680"/>
    <w:rsid w:val="001C0C35"/>
    <w:rsid w:val="001C206E"/>
    <w:rsid w:val="001C6B52"/>
    <w:rsid w:val="001C7EAB"/>
    <w:rsid w:val="001D3C23"/>
    <w:rsid w:val="001D6FAC"/>
    <w:rsid w:val="001E1411"/>
    <w:rsid w:val="002034FA"/>
    <w:rsid w:val="00205B23"/>
    <w:rsid w:val="002069B2"/>
    <w:rsid w:val="00207608"/>
    <w:rsid w:val="00207794"/>
    <w:rsid w:val="0021598D"/>
    <w:rsid w:val="00217E98"/>
    <w:rsid w:val="00220F89"/>
    <w:rsid w:val="002226A9"/>
    <w:rsid w:val="00224081"/>
    <w:rsid w:val="00227AFA"/>
    <w:rsid w:val="00232CED"/>
    <w:rsid w:val="00233720"/>
    <w:rsid w:val="00234FFF"/>
    <w:rsid w:val="00236DC4"/>
    <w:rsid w:val="00240CC0"/>
    <w:rsid w:val="00243ACD"/>
    <w:rsid w:val="002457FD"/>
    <w:rsid w:val="00250773"/>
    <w:rsid w:val="0026223B"/>
    <w:rsid w:val="002732E7"/>
    <w:rsid w:val="00274BBC"/>
    <w:rsid w:val="00283FC7"/>
    <w:rsid w:val="002869B9"/>
    <w:rsid w:val="00291227"/>
    <w:rsid w:val="00291E18"/>
    <w:rsid w:val="002A0ADE"/>
    <w:rsid w:val="002A1E5D"/>
    <w:rsid w:val="002A2299"/>
    <w:rsid w:val="002A3344"/>
    <w:rsid w:val="002A51D8"/>
    <w:rsid w:val="002A7431"/>
    <w:rsid w:val="002A7594"/>
    <w:rsid w:val="002B13FD"/>
    <w:rsid w:val="002B704D"/>
    <w:rsid w:val="002C2151"/>
    <w:rsid w:val="002C2BBE"/>
    <w:rsid w:val="002C377C"/>
    <w:rsid w:val="002C3F60"/>
    <w:rsid w:val="002C3F75"/>
    <w:rsid w:val="002C63CE"/>
    <w:rsid w:val="002C7320"/>
    <w:rsid w:val="002E1EFC"/>
    <w:rsid w:val="002E3C36"/>
    <w:rsid w:val="002E45DF"/>
    <w:rsid w:val="002E4807"/>
    <w:rsid w:val="002F1112"/>
    <w:rsid w:val="002F12F5"/>
    <w:rsid w:val="002F6365"/>
    <w:rsid w:val="002F7B7E"/>
    <w:rsid w:val="003052DC"/>
    <w:rsid w:val="00307488"/>
    <w:rsid w:val="00311505"/>
    <w:rsid w:val="00313A94"/>
    <w:rsid w:val="00315F86"/>
    <w:rsid w:val="00316B67"/>
    <w:rsid w:val="003173E8"/>
    <w:rsid w:val="00320942"/>
    <w:rsid w:val="003230F0"/>
    <w:rsid w:val="00324EE5"/>
    <w:rsid w:val="00325996"/>
    <w:rsid w:val="00331F40"/>
    <w:rsid w:val="00337BD1"/>
    <w:rsid w:val="00343E98"/>
    <w:rsid w:val="00345D39"/>
    <w:rsid w:val="00346A15"/>
    <w:rsid w:val="00350A17"/>
    <w:rsid w:val="00356E88"/>
    <w:rsid w:val="00361B35"/>
    <w:rsid w:val="00361FA3"/>
    <w:rsid w:val="003637A9"/>
    <w:rsid w:val="00363E99"/>
    <w:rsid w:val="00366882"/>
    <w:rsid w:val="00366994"/>
    <w:rsid w:val="00366ECE"/>
    <w:rsid w:val="00370623"/>
    <w:rsid w:val="00370D91"/>
    <w:rsid w:val="0037142B"/>
    <w:rsid w:val="00375702"/>
    <w:rsid w:val="00375C29"/>
    <w:rsid w:val="00376ABC"/>
    <w:rsid w:val="003770B6"/>
    <w:rsid w:val="00377141"/>
    <w:rsid w:val="00380979"/>
    <w:rsid w:val="00384E87"/>
    <w:rsid w:val="00387AC0"/>
    <w:rsid w:val="003915A5"/>
    <w:rsid w:val="00392B96"/>
    <w:rsid w:val="00394091"/>
    <w:rsid w:val="0039694E"/>
    <w:rsid w:val="003B32E6"/>
    <w:rsid w:val="003B5040"/>
    <w:rsid w:val="003B623C"/>
    <w:rsid w:val="003C0E66"/>
    <w:rsid w:val="003C25DD"/>
    <w:rsid w:val="003C3AB8"/>
    <w:rsid w:val="003C4E31"/>
    <w:rsid w:val="003C5274"/>
    <w:rsid w:val="003C697F"/>
    <w:rsid w:val="003D0113"/>
    <w:rsid w:val="003D4992"/>
    <w:rsid w:val="003D6534"/>
    <w:rsid w:val="003E5112"/>
    <w:rsid w:val="003E7562"/>
    <w:rsid w:val="003E7AC0"/>
    <w:rsid w:val="004005B9"/>
    <w:rsid w:val="004054A0"/>
    <w:rsid w:val="00405BB3"/>
    <w:rsid w:val="00412E51"/>
    <w:rsid w:val="00414F4B"/>
    <w:rsid w:val="00420609"/>
    <w:rsid w:val="004207D7"/>
    <w:rsid w:val="00420E10"/>
    <w:rsid w:val="00421003"/>
    <w:rsid w:val="00422099"/>
    <w:rsid w:val="004239EC"/>
    <w:rsid w:val="00424D3D"/>
    <w:rsid w:val="00432B6A"/>
    <w:rsid w:val="00433498"/>
    <w:rsid w:val="00435ABF"/>
    <w:rsid w:val="00436E85"/>
    <w:rsid w:val="00437D79"/>
    <w:rsid w:val="00437DCF"/>
    <w:rsid w:val="00441DA6"/>
    <w:rsid w:val="0044252C"/>
    <w:rsid w:val="00442BDE"/>
    <w:rsid w:val="00443E22"/>
    <w:rsid w:val="004539A5"/>
    <w:rsid w:val="004548ED"/>
    <w:rsid w:val="0045681E"/>
    <w:rsid w:val="004571D5"/>
    <w:rsid w:val="00462105"/>
    <w:rsid w:val="004632B4"/>
    <w:rsid w:val="00465F7E"/>
    <w:rsid w:val="0046775C"/>
    <w:rsid w:val="004707E4"/>
    <w:rsid w:val="00470808"/>
    <w:rsid w:val="00472319"/>
    <w:rsid w:val="00480681"/>
    <w:rsid w:val="00483FC9"/>
    <w:rsid w:val="0049240E"/>
    <w:rsid w:val="004B144B"/>
    <w:rsid w:val="004B646F"/>
    <w:rsid w:val="004C0F73"/>
    <w:rsid w:val="004C2142"/>
    <w:rsid w:val="004C246F"/>
    <w:rsid w:val="004C3936"/>
    <w:rsid w:val="004D000B"/>
    <w:rsid w:val="004D5E25"/>
    <w:rsid w:val="004D78EA"/>
    <w:rsid w:val="004E0B7E"/>
    <w:rsid w:val="004E0FAB"/>
    <w:rsid w:val="004E17BE"/>
    <w:rsid w:val="004E2237"/>
    <w:rsid w:val="004E3A22"/>
    <w:rsid w:val="004E5634"/>
    <w:rsid w:val="004F1A2C"/>
    <w:rsid w:val="004F6E39"/>
    <w:rsid w:val="00502C2D"/>
    <w:rsid w:val="00502E29"/>
    <w:rsid w:val="00504CBE"/>
    <w:rsid w:val="00504CD3"/>
    <w:rsid w:val="005077D4"/>
    <w:rsid w:val="00514A8E"/>
    <w:rsid w:val="00522409"/>
    <w:rsid w:val="00527FAA"/>
    <w:rsid w:val="0053007F"/>
    <w:rsid w:val="00531270"/>
    <w:rsid w:val="00535102"/>
    <w:rsid w:val="00537C26"/>
    <w:rsid w:val="00540735"/>
    <w:rsid w:val="00542AB7"/>
    <w:rsid w:val="0055168B"/>
    <w:rsid w:val="00556540"/>
    <w:rsid w:val="00570E2F"/>
    <w:rsid w:val="00571D4F"/>
    <w:rsid w:val="00586B34"/>
    <w:rsid w:val="0059141A"/>
    <w:rsid w:val="0059204C"/>
    <w:rsid w:val="005938D8"/>
    <w:rsid w:val="00593E7E"/>
    <w:rsid w:val="0059604C"/>
    <w:rsid w:val="005A0CD7"/>
    <w:rsid w:val="005A14EE"/>
    <w:rsid w:val="005A2402"/>
    <w:rsid w:val="005A300F"/>
    <w:rsid w:val="005A544D"/>
    <w:rsid w:val="005A5719"/>
    <w:rsid w:val="005A6F0F"/>
    <w:rsid w:val="005B2562"/>
    <w:rsid w:val="005B45E9"/>
    <w:rsid w:val="005B7FCE"/>
    <w:rsid w:val="005C0497"/>
    <w:rsid w:val="005C2361"/>
    <w:rsid w:val="005C2578"/>
    <w:rsid w:val="005C28D4"/>
    <w:rsid w:val="005C28D6"/>
    <w:rsid w:val="005C2C6B"/>
    <w:rsid w:val="005C5862"/>
    <w:rsid w:val="005C7EE4"/>
    <w:rsid w:val="005D3C96"/>
    <w:rsid w:val="005D4543"/>
    <w:rsid w:val="005E199C"/>
    <w:rsid w:val="005E482B"/>
    <w:rsid w:val="005E7464"/>
    <w:rsid w:val="005F0B62"/>
    <w:rsid w:val="005F0E8C"/>
    <w:rsid w:val="005F2559"/>
    <w:rsid w:val="005F3D94"/>
    <w:rsid w:val="005F650D"/>
    <w:rsid w:val="00600F97"/>
    <w:rsid w:val="006046FE"/>
    <w:rsid w:val="006129C3"/>
    <w:rsid w:val="00616D3A"/>
    <w:rsid w:val="006223C6"/>
    <w:rsid w:val="006254AB"/>
    <w:rsid w:val="006310EF"/>
    <w:rsid w:val="0063320A"/>
    <w:rsid w:val="00635153"/>
    <w:rsid w:val="00636EBC"/>
    <w:rsid w:val="006431DD"/>
    <w:rsid w:val="006446F0"/>
    <w:rsid w:val="0064551C"/>
    <w:rsid w:val="0064556A"/>
    <w:rsid w:val="00645726"/>
    <w:rsid w:val="00646DC6"/>
    <w:rsid w:val="00647EF4"/>
    <w:rsid w:val="00661668"/>
    <w:rsid w:val="00673D66"/>
    <w:rsid w:val="00674D47"/>
    <w:rsid w:val="006754AB"/>
    <w:rsid w:val="006776B1"/>
    <w:rsid w:val="00686A38"/>
    <w:rsid w:val="0069082C"/>
    <w:rsid w:val="0069384C"/>
    <w:rsid w:val="0069453A"/>
    <w:rsid w:val="006A24BE"/>
    <w:rsid w:val="006A5B40"/>
    <w:rsid w:val="006A6B17"/>
    <w:rsid w:val="006A786C"/>
    <w:rsid w:val="006A7F32"/>
    <w:rsid w:val="006B34BF"/>
    <w:rsid w:val="006B37DE"/>
    <w:rsid w:val="006B45E0"/>
    <w:rsid w:val="006B530C"/>
    <w:rsid w:val="006B7C35"/>
    <w:rsid w:val="006C484F"/>
    <w:rsid w:val="006C5A1C"/>
    <w:rsid w:val="006C7FDC"/>
    <w:rsid w:val="006D22F4"/>
    <w:rsid w:val="006D527A"/>
    <w:rsid w:val="006D5A19"/>
    <w:rsid w:val="006E0192"/>
    <w:rsid w:val="006E0C89"/>
    <w:rsid w:val="006F1C89"/>
    <w:rsid w:val="006F7D00"/>
    <w:rsid w:val="0070180E"/>
    <w:rsid w:val="007059A5"/>
    <w:rsid w:val="00713992"/>
    <w:rsid w:val="007156EE"/>
    <w:rsid w:val="00731DB2"/>
    <w:rsid w:val="00733995"/>
    <w:rsid w:val="00734197"/>
    <w:rsid w:val="007349D3"/>
    <w:rsid w:val="007418AD"/>
    <w:rsid w:val="00742270"/>
    <w:rsid w:val="00752470"/>
    <w:rsid w:val="0076226F"/>
    <w:rsid w:val="00767752"/>
    <w:rsid w:val="00770F72"/>
    <w:rsid w:val="00776A16"/>
    <w:rsid w:val="007778DE"/>
    <w:rsid w:val="00795106"/>
    <w:rsid w:val="0079540B"/>
    <w:rsid w:val="00797D29"/>
    <w:rsid w:val="007A073D"/>
    <w:rsid w:val="007A08DD"/>
    <w:rsid w:val="007A14F4"/>
    <w:rsid w:val="007A5E0E"/>
    <w:rsid w:val="007A638D"/>
    <w:rsid w:val="007A7570"/>
    <w:rsid w:val="007B07E7"/>
    <w:rsid w:val="007B50C1"/>
    <w:rsid w:val="007B57BD"/>
    <w:rsid w:val="007B618B"/>
    <w:rsid w:val="007B6623"/>
    <w:rsid w:val="007C43D5"/>
    <w:rsid w:val="007C6267"/>
    <w:rsid w:val="007D0548"/>
    <w:rsid w:val="007D1094"/>
    <w:rsid w:val="007D2F4B"/>
    <w:rsid w:val="007D4681"/>
    <w:rsid w:val="007D5217"/>
    <w:rsid w:val="007D5B21"/>
    <w:rsid w:val="007D61CE"/>
    <w:rsid w:val="007D66FE"/>
    <w:rsid w:val="007E093B"/>
    <w:rsid w:val="007E6065"/>
    <w:rsid w:val="007E7A90"/>
    <w:rsid w:val="007F1B29"/>
    <w:rsid w:val="007F3B01"/>
    <w:rsid w:val="007F3B74"/>
    <w:rsid w:val="007F4C84"/>
    <w:rsid w:val="007F6ED5"/>
    <w:rsid w:val="00800606"/>
    <w:rsid w:val="00802249"/>
    <w:rsid w:val="00807B0F"/>
    <w:rsid w:val="00811662"/>
    <w:rsid w:val="00811C3A"/>
    <w:rsid w:val="008129C4"/>
    <w:rsid w:val="00814005"/>
    <w:rsid w:val="00814E9E"/>
    <w:rsid w:val="008165D2"/>
    <w:rsid w:val="0082102A"/>
    <w:rsid w:val="00821BFA"/>
    <w:rsid w:val="00822F2C"/>
    <w:rsid w:val="00823221"/>
    <w:rsid w:val="00827192"/>
    <w:rsid w:val="008310E7"/>
    <w:rsid w:val="00831318"/>
    <w:rsid w:val="00833E00"/>
    <w:rsid w:val="00835B7B"/>
    <w:rsid w:val="00843289"/>
    <w:rsid w:val="00846BBA"/>
    <w:rsid w:val="00851DAB"/>
    <w:rsid w:val="008539F2"/>
    <w:rsid w:val="0086006B"/>
    <w:rsid w:val="00860320"/>
    <w:rsid w:val="00860EC3"/>
    <w:rsid w:val="0086131B"/>
    <w:rsid w:val="00866309"/>
    <w:rsid w:val="0086661D"/>
    <w:rsid w:val="00866D48"/>
    <w:rsid w:val="00870EEB"/>
    <w:rsid w:val="00874CFB"/>
    <w:rsid w:val="00875C4C"/>
    <w:rsid w:val="00884223"/>
    <w:rsid w:val="00892756"/>
    <w:rsid w:val="00895319"/>
    <w:rsid w:val="00896A92"/>
    <w:rsid w:val="008A15F2"/>
    <w:rsid w:val="008A2A82"/>
    <w:rsid w:val="008A3CC4"/>
    <w:rsid w:val="008A50EA"/>
    <w:rsid w:val="008B22A0"/>
    <w:rsid w:val="008D1F69"/>
    <w:rsid w:val="008D49F0"/>
    <w:rsid w:val="008D55D7"/>
    <w:rsid w:val="008D705B"/>
    <w:rsid w:val="008E012D"/>
    <w:rsid w:val="008E4001"/>
    <w:rsid w:val="008E4E4F"/>
    <w:rsid w:val="008E5FBB"/>
    <w:rsid w:val="008F258A"/>
    <w:rsid w:val="00900EC0"/>
    <w:rsid w:val="0090207F"/>
    <w:rsid w:val="00905FF5"/>
    <w:rsid w:val="00911001"/>
    <w:rsid w:val="0091324A"/>
    <w:rsid w:val="00914320"/>
    <w:rsid w:val="00920710"/>
    <w:rsid w:val="00922534"/>
    <w:rsid w:val="00923BFB"/>
    <w:rsid w:val="00934E2F"/>
    <w:rsid w:val="009376C2"/>
    <w:rsid w:val="009377D4"/>
    <w:rsid w:val="009455D4"/>
    <w:rsid w:val="00952EC9"/>
    <w:rsid w:val="00955AA3"/>
    <w:rsid w:val="009578C9"/>
    <w:rsid w:val="00963D32"/>
    <w:rsid w:val="00967C6C"/>
    <w:rsid w:val="009739D8"/>
    <w:rsid w:val="0097495E"/>
    <w:rsid w:val="009755C2"/>
    <w:rsid w:val="00976DFA"/>
    <w:rsid w:val="009814C4"/>
    <w:rsid w:val="00981F0D"/>
    <w:rsid w:val="00982D54"/>
    <w:rsid w:val="00990BAA"/>
    <w:rsid w:val="00990E1B"/>
    <w:rsid w:val="0099596F"/>
    <w:rsid w:val="009969DF"/>
    <w:rsid w:val="009A00CD"/>
    <w:rsid w:val="009A15D0"/>
    <w:rsid w:val="009A37D9"/>
    <w:rsid w:val="009A6978"/>
    <w:rsid w:val="009B450F"/>
    <w:rsid w:val="009B48CE"/>
    <w:rsid w:val="009B5966"/>
    <w:rsid w:val="009B5CC3"/>
    <w:rsid w:val="009B5F8C"/>
    <w:rsid w:val="009C14BD"/>
    <w:rsid w:val="009C2621"/>
    <w:rsid w:val="009C4F43"/>
    <w:rsid w:val="009C599B"/>
    <w:rsid w:val="009C5CD5"/>
    <w:rsid w:val="009D0887"/>
    <w:rsid w:val="009D1C4E"/>
    <w:rsid w:val="009D3C5B"/>
    <w:rsid w:val="009D423E"/>
    <w:rsid w:val="009D4AEC"/>
    <w:rsid w:val="009D4E6B"/>
    <w:rsid w:val="009D5B27"/>
    <w:rsid w:val="009E1561"/>
    <w:rsid w:val="009E2345"/>
    <w:rsid w:val="009E2805"/>
    <w:rsid w:val="009E311D"/>
    <w:rsid w:val="009E72D5"/>
    <w:rsid w:val="009F1CA3"/>
    <w:rsid w:val="009F4092"/>
    <w:rsid w:val="009F79A0"/>
    <w:rsid w:val="009F7C86"/>
    <w:rsid w:val="00A06E93"/>
    <w:rsid w:val="00A071D0"/>
    <w:rsid w:val="00A137DD"/>
    <w:rsid w:val="00A1621C"/>
    <w:rsid w:val="00A2281A"/>
    <w:rsid w:val="00A24D6A"/>
    <w:rsid w:val="00A2778D"/>
    <w:rsid w:val="00A330E9"/>
    <w:rsid w:val="00A35285"/>
    <w:rsid w:val="00A36B01"/>
    <w:rsid w:val="00A43AA1"/>
    <w:rsid w:val="00A454F0"/>
    <w:rsid w:val="00A474BD"/>
    <w:rsid w:val="00A52450"/>
    <w:rsid w:val="00A5261A"/>
    <w:rsid w:val="00A53ADB"/>
    <w:rsid w:val="00A629F8"/>
    <w:rsid w:val="00A65623"/>
    <w:rsid w:val="00A73065"/>
    <w:rsid w:val="00A75A5E"/>
    <w:rsid w:val="00A772AA"/>
    <w:rsid w:val="00A8306F"/>
    <w:rsid w:val="00A853A0"/>
    <w:rsid w:val="00A867C4"/>
    <w:rsid w:val="00A92D8C"/>
    <w:rsid w:val="00A93651"/>
    <w:rsid w:val="00A9719F"/>
    <w:rsid w:val="00AA195D"/>
    <w:rsid w:val="00AA50E8"/>
    <w:rsid w:val="00AA5C20"/>
    <w:rsid w:val="00AB2B71"/>
    <w:rsid w:val="00AB37D5"/>
    <w:rsid w:val="00AB46B6"/>
    <w:rsid w:val="00AB73A7"/>
    <w:rsid w:val="00AC0A71"/>
    <w:rsid w:val="00AC3773"/>
    <w:rsid w:val="00AC59F3"/>
    <w:rsid w:val="00AC6A65"/>
    <w:rsid w:val="00AD1B74"/>
    <w:rsid w:val="00AD334C"/>
    <w:rsid w:val="00AD5285"/>
    <w:rsid w:val="00AD79CC"/>
    <w:rsid w:val="00AE010E"/>
    <w:rsid w:val="00AE0FE2"/>
    <w:rsid w:val="00AE10CC"/>
    <w:rsid w:val="00AE323B"/>
    <w:rsid w:val="00AE4F55"/>
    <w:rsid w:val="00AF0A71"/>
    <w:rsid w:val="00AF17BE"/>
    <w:rsid w:val="00AF2F3F"/>
    <w:rsid w:val="00AF452D"/>
    <w:rsid w:val="00AF5081"/>
    <w:rsid w:val="00AF5288"/>
    <w:rsid w:val="00AF5F78"/>
    <w:rsid w:val="00AF7051"/>
    <w:rsid w:val="00AF7534"/>
    <w:rsid w:val="00B006C0"/>
    <w:rsid w:val="00B036A8"/>
    <w:rsid w:val="00B11172"/>
    <w:rsid w:val="00B12646"/>
    <w:rsid w:val="00B17BED"/>
    <w:rsid w:val="00B21026"/>
    <w:rsid w:val="00B262F0"/>
    <w:rsid w:val="00B306F2"/>
    <w:rsid w:val="00B31B9E"/>
    <w:rsid w:val="00B34100"/>
    <w:rsid w:val="00B37D24"/>
    <w:rsid w:val="00B416F2"/>
    <w:rsid w:val="00B41F6A"/>
    <w:rsid w:val="00B42038"/>
    <w:rsid w:val="00B4594B"/>
    <w:rsid w:val="00B56E8E"/>
    <w:rsid w:val="00B71360"/>
    <w:rsid w:val="00B723FC"/>
    <w:rsid w:val="00B7345F"/>
    <w:rsid w:val="00B73FF4"/>
    <w:rsid w:val="00B80970"/>
    <w:rsid w:val="00B827F1"/>
    <w:rsid w:val="00B82C16"/>
    <w:rsid w:val="00B905D1"/>
    <w:rsid w:val="00B91EB4"/>
    <w:rsid w:val="00BA3A6F"/>
    <w:rsid w:val="00BA40FF"/>
    <w:rsid w:val="00BA4743"/>
    <w:rsid w:val="00BB3490"/>
    <w:rsid w:val="00BB3DDA"/>
    <w:rsid w:val="00BB43F4"/>
    <w:rsid w:val="00BB584C"/>
    <w:rsid w:val="00BC4668"/>
    <w:rsid w:val="00BC5880"/>
    <w:rsid w:val="00BC702A"/>
    <w:rsid w:val="00BD4B89"/>
    <w:rsid w:val="00BD5648"/>
    <w:rsid w:val="00BE17C4"/>
    <w:rsid w:val="00BE2732"/>
    <w:rsid w:val="00BE584A"/>
    <w:rsid w:val="00BF38F9"/>
    <w:rsid w:val="00BF7C60"/>
    <w:rsid w:val="00C05E16"/>
    <w:rsid w:val="00C065F5"/>
    <w:rsid w:val="00C1266E"/>
    <w:rsid w:val="00C12B80"/>
    <w:rsid w:val="00C141A3"/>
    <w:rsid w:val="00C1552E"/>
    <w:rsid w:val="00C1580D"/>
    <w:rsid w:val="00C16709"/>
    <w:rsid w:val="00C177F1"/>
    <w:rsid w:val="00C20F6F"/>
    <w:rsid w:val="00C212B5"/>
    <w:rsid w:val="00C229F4"/>
    <w:rsid w:val="00C2401D"/>
    <w:rsid w:val="00C24533"/>
    <w:rsid w:val="00C2573C"/>
    <w:rsid w:val="00C27616"/>
    <w:rsid w:val="00C32EB0"/>
    <w:rsid w:val="00C33097"/>
    <w:rsid w:val="00C349E2"/>
    <w:rsid w:val="00C375E8"/>
    <w:rsid w:val="00C428C5"/>
    <w:rsid w:val="00C45287"/>
    <w:rsid w:val="00C5036A"/>
    <w:rsid w:val="00C5463E"/>
    <w:rsid w:val="00C61DB0"/>
    <w:rsid w:val="00C62229"/>
    <w:rsid w:val="00C633A6"/>
    <w:rsid w:val="00C6467C"/>
    <w:rsid w:val="00C70781"/>
    <w:rsid w:val="00C70826"/>
    <w:rsid w:val="00C711A4"/>
    <w:rsid w:val="00C7263F"/>
    <w:rsid w:val="00C73D54"/>
    <w:rsid w:val="00C77D7A"/>
    <w:rsid w:val="00C86151"/>
    <w:rsid w:val="00C918EA"/>
    <w:rsid w:val="00C91F53"/>
    <w:rsid w:val="00C92035"/>
    <w:rsid w:val="00C93DF3"/>
    <w:rsid w:val="00CA051E"/>
    <w:rsid w:val="00CA6377"/>
    <w:rsid w:val="00CB6EE4"/>
    <w:rsid w:val="00CC0808"/>
    <w:rsid w:val="00CC5D01"/>
    <w:rsid w:val="00CD3D84"/>
    <w:rsid w:val="00CD4044"/>
    <w:rsid w:val="00CD72DF"/>
    <w:rsid w:val="00CE017E"/>
    <w:rsid w:val="00CE04E0"/>
    <w:rsid w:val="00CE3A4C"/>
    <w:rsid w:val="00CE59F7"/>
    <w:rsid w:val="00CF1DB2"/>
    <w:rsid w:val="00CF1E5C"/>
    <w:rsid w:val="00CF7526"/>
    <w:rsid w:val="00CF76D9"/>
    <w:rsid w:val="00D02799"/>
    <w:rsid w:val="00D04F21"/>
    <w:rsid w:val="00D0680F"/>
    <w:rsid w:val="00D136D6"/>
    <w:rsid w:val="00D22BF9"/>
    <w:rsid w:val="00D23B36"/>
    <w:rsid w:val="00D24956"/>
    <w:rsid w:val="00D30107"/>
    <w:rsid w:val="00D32B88"/>
    <w:rsid w:val="00D34457"/>
    <w:rsid w:val="00D34690"/>
    <w:rsid w:val="00D35063"/>
    <w:rsid w:val="00D35C03"/>
    <w:rsid w:val="00D36DE9"/>
    <w:rsid w:val="00D40B87"/>
    <w:rsid w:val="00D42FC8"/>
    <w:rsid w:val="00D440C7"/>
    <w:rsid w:val="00D47527"/>
    <w:rsid w:val="00D601AC"/>
    <w:rsid w:val="00D623D0"/>
    <w:rsid w:val="00D623E2"/>
    <w:rsid w:val="00D652A3"/>
    <w:rsid w:val="00D65C31"/>
    <w:rsid w:val="00D667B6"/>
    <w:rsid w:val="00D70889"/>
    <w:rsid w:val="00D80F86"/>
    <w:rsid w:val="00D870FF"/>
    <w:rsid w:val="00D9111B"/>
    <w:rsid w:val="00D9160A"/>
    <w:rsid w:val="00D9168D"/>
    <w:rsid w:val="00D91770"/>
    <w:rsid w:val="00D948AE"/>
    <w:rsid w:val="00DA086D"/>
    <w:rsid w:val="00DA18B2"/>
    <w:rsid w:val="00DA22F9"/>
    <w:rsid w:val="00DA4FDF"/>
    <w:rsid w:val="00DA54EA"/>
    <w:rsid w:val="00DA577D"/>
    <w:rsid w:val="00DA6D65"/>
    <w:rsid w:val="00DA7F8E"/>
    <w:rsid w:val="00DB2A6F"/>
    <w:rsid w:val="00DB45F5"/>
    <w:rsid w:val="00DC1519"/>
    <w:rsid w:val="00DC46DA"/>
    <w:rsid w:val="00DC519C"/>
    <w:rsid w:val="00DC53ED"/>
    <w:rsid w:val="00DC5535"/>
    <w:rsid w:val="00DC6131"/>
    <w:rsid w:val="00DC7CE4"/>
    <w:rsid w:val="00DD016D"/>
    <w:rsid w:val="00DD1349"/>
    <w:rsid w:val="00DD2601"/>
    <w:rsid w:val="00DD3811"/>
    <w:rsid w:val="00DE108F"/>
    <w:rsid w:val="00DE337D"/>
    <w:rsid w:val="00DE5602"/>
    <w:rsid w:val="00DF33D9"/>
    <w:rsid w:val="00E03602"/>
    <w:rsid w:val="00E06163"/>
    <w:rsid w:val="00E0689D"/>
    <w:rsid w:val="00E12178"/>
    <w:rsid w:val="00E13B90"/>
    <w:rsid w:val="00E14F23"/>
    <w:rsid w:val="00E14F40"/>
    <w:rsid w:val="00E1617F"/>
    <w:rsid w:val="00E20290"/>
    <w:rsid w:val="00E21196"/>
    <w:rsid w:val="00E212F1"/>
    <w:rsid w:val="00E233C1"/>
    <w:rsid w:val="00E26E2D"/>
    <w:rsid w:val="00E31E8E"/>
    <w:rsid w:val="00E32B7B"/>
    <w:rsid w:val="00E40AC5"/>
    <w:rsid w:val="00E414FC"/>
    <w:rsid w:val="00E47A02"/>
    <w:rsid w:val="00E47EC9"/>
    <w:rsid w:val="00E50E84"/>
    <w:rsid w:val="00E55269"/>
    <w:rsid w:val="00E55DC2"/>
    <w:rsid w:val="00E617CC"/>
    <w:rsid w:val="00E62E74"/>
    <w:rsid w:val="00E72D6C"/>
    <w:rsid w:val="00E761F3"/>
    <w:rsid w:val="00E81D4A"/>
    <w:rsid w:val="00E82890"/>
    <w:rsid w:val="00E91635"/>
    <w:rsid w:val="00E916F4"/>
    <w:rsid w:val="00E953DD"/>
    <w:rsid w:val="00E96A1C"/>
    <w:rsid w:val="00E97067"/>
    <w:rsid w:val="00EA1ECB"/>
    <w:rsid w:val="00EA3F3C"/>
    <w:rsid w:val="00EB513D"/>
    <w:rsid w:val="00EC1B58"/>
    <w:rsid w:val="00EC5B32"/>
    <w:rsid w:val="00EC6753"/>
    <w:rsid w:val="00ED0060"/>
    <w:rsid w:val="00ED56AA"/>
    <w:rsid w:val="00ED6C5B"/>
    <w:rsid w:val="00EE15E0"/>
    <w:rsid w:val="00EE2968"/>
    <w:rsid w:val="00EE6EF7"/>
    <w:rsid w:val="00EF069C"/>
    <w:rsid w:val="00EF135E"/>
    <w:rsid w:val="00EF413C"/>
    <w:rsid w:val="00EF54FB"/>
    <w:rsid w:val="00F007A7"/>
    <w:rsid w:val="00F03072"/>
    <w:rsid w:val="00F1156D"/>
    <w:rsid w:val="00F1191F"/>
    <w:rsid w:val="00F11CD2"/>
    <w:rsid w:val="00F14248"/>
    <w:rsid w:val="00F163AC"/>
    <w:rsid w:val="00F16AC4"/>
    <w:rsid w:val="00F173C8"/>
    <w:rsid w:val="00F2092A"/>
    <w:rsid w:val="00F23846"/>
    <w:rsid w:val="00F31AE2"/>
    <w:rsid w:val="00F33492"/>
    <w:rsid w:val="00F355D8"/>
    <w:rsid w:val="00F44049"/>
    <w:rsid w:val="00F44B6D"/>
    <w:rsid w:val="00F52781"/>
    <w:rsid w:val="00F55742"/>
    <w:rsid w:val="00F55A4F"/>
    <w:rsid w:val="00F57067"/>
    <w:rsid w:val="00F57F57"/>
    <w:rsid w:val="00F6371D"/>
    <w:rsid w:val="00F641B8"/>
    <w:rsid w:val="00F664CB"/>
    <w:rsid w:val="00F66B8D"/>
    <w:rsid w:val="00F73E24"/>
    <w:rsid w:val="00F74531"/>
    <w:rsid w:val="00F7589E"/>
    <w:rsid w:val="00F771E2"/>
    <w:rsid w:val="00F815DC"/>
    <w:rsid w:val="00F81B33"/>
    <w:rsid w:val="00F829A5"/>
    <w:rsid w:val="00F90DC6"/>
    <w:rsid w:val="00F921E7"/>
    <w:rsid w:val="00F93C88"/>
    <w:rsid w:val="00FA1D96"/>
    <w:rsid w:val="00FA2075"/>
    <w:rsid w:val="00FA40C3"/>
    <w:rsid w:val="00FA45CB"/>
    <w:rsid w:val="00FA5994"/>
    <w:rsid w:val="00FA5A9A"/>
    <w:rsid w:val="00FA5F73"/>
    <w:rsid w:val="00FB1C9F"/>
    <w:rsid w:val="00FB3644"/>
    <w:rsid w:val="00FB3941"/>
    <w:rsid w:val="00FB518A"/>
    <w:rsid w:val="00FB5433"/>
    <w:rsid w:val="00FB58A4"/>
    <w:rsid w:val="00FB763F"/>
    <w:rsid w:val="00FB78E0"/>
    <w:rsid w:val="00FC0A25"/>
    <w:rsid w:val="00FC533B"/>
    <w:rsid w:val="00FC5631"/>
    <w:rsid w:val="00FD472A"/>
    <w:rsid w:val="00FD5FBD"/>
    <w:rsid w:val="00FF093A"/>
    <w:rsid w:val="00FF183F"/>
    <w:rsid w:val="00FF430F"/>
    <w:rsid w:val="00FF579F"/>
    <w:rsid w:val="00FF5EC1"/>
    <w:rsid w:val="00FF7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6D8AC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91F5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1F53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4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hil Vishwas Navkar</dc:creator>
  <cp:keywords/>
  <dc:description/>
  <cp:lastModifiedBy>Nikhil Vishwas Navkar</cp:lastModifiedBy>
  <cp:revision>2</cp:revision>
  <dcterms:created xsi:type="dcterms:W3CDTF">2022-01-31T05:11:00Z</dcterms:created>
  <dcterms:modified xsi:type="dcterms:W3CDTF">2022-01-31T05:17:00Z</dcterms:modified>
</cp:coreProperties>
</file>